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03"/>
        <w:gridCol w:w="1560"/>
        <w:gridCol w:w="1255"/>
        <w:gridCol w:w="1168"/>
        <w:gridCol w:w="835"/>
        <w:gridCol w:w="986"/>
        <w:gridCol w:w="997"/>
      </w:tblGrid>
      <w:tr w:rsidR="00AD5C2B" w:rsidRPr="00EE568B" w14:paraId="23FBB992" w14:textId="77777777" w:rsidTr="00924622">
        <w:trPr>
          <w:trHeight w:val="42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23B9CD0" w14:textId="3ED8A61C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 w:hangingChars="300" w:hanging="720"/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游ゴシック" w:hAnsi="Times New Roman"/>
                <w:b/>
                <w:bCs/>
                <w:color w:val="000000"/>
                <w:sz w:val="24"/>
                <w:szCs w:val="24"/>
              </w:rPr>
              <w:t xml:space="preserve">Supplementary </w:t>
            </w:r>
            <w:r w:rsidRPr="00AD5C2B">
              <w:rPr>
                <w:rFonts w:ascii="Times New Roman" w:eastAsia="游ゴシック" w:hAnsi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eastAsia="游ゴシック" w:hAnsi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AD5C2B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 xml:space="preserve">. Multivariable regression analyses for variables obtained within 3 days of mental </w:t>
            </w:r>
            <w:r w:rsidR="00EA3D09">
              <w:rPr>
                <w:rFonts w:ascii="Times New Roman" w:eastAsia="游ゴシック" w:hAnsi="Times New Roman" w:hint="eastAsia"/>
                <w:color w:val="000000"/>
                <w:sz w:val="24"/>
                <w:szCs w:val="24"/>
                <w:lang w:eastAsia="ja-JP"/>
              </w:rPr>
              <w:t>health</w:t>
            </w:r>
            <w:r w:rsidR="00EA3D09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 xml:space="preserve"> </w:t>
            </w:r>
            <w:r w:rsidRPr="00AD5C2B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status assessment and significantly intercorrelated in univariate analyses</w:t>
            </w:r>
          </w:p>
        </w:tc>
      </w:tr>
      <w:tr w:rsidR="00AD5C2B" w:rsidRPr="00EE568B" w14:paraId="7261162A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B0ADFFF" w14:textId="77777777" w:rsidR="00AD5C2B" w:rsidRPr="00EE568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游ゴシック" w:eastAsia="游ゴシック" w:hAnsi="Times New Roman" w:cs="游ゴシック"/>
                <w:color w:val="000000"/>
                <w:sz w:val="16"/>
                <w:szCs w:val="16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3B3FF7D4" w14:textId="77777777" w:rsidR="00AD5C2B" w:rsidRPr="00EE568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游ゴシック" w:eastAsia="游ゴシック" w:hAnsi="Times New Roman" w:cs="游ゴシック"/>
                <w:color w:val="000000"/>
                <w:sz w:val="16"/>
                <w:szCs w:val="16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01350B7" w14:textId="77777777" w:rsidR="00AD5C2B" w:rsidRPr="00EE568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游ゴシック" w:eastAsia="游ゴシック" w:hAnsi="Times New Roman" w:cs="游ゴシック"/>
                <w:color w:val="000000"/>
                <w:sz w:val="16"/>
                <w:szCs w:val="16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00C4803" w14:textId="77777777" w:rsidR="00AD5C2B" w:rsidRPr="00EE568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游ゴシック" w:eastAsia="游ゴシック" w:hAnsi="Times New Roman" w:cs="游ゴシック"/>
                <w:color w:val="00000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1233522A" w14:textId="77777777" w:rsidR="00AD5C2B" w:rsidRPr="00EE568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游ゴシック" w:eastAsia="游ゴシック" w:hAnsi="Times New Roman" w:cs="游ゴシック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5E3DC24" w14:textId="77777777" w:rsidR="00AD5C2B" w:rsidRPr="00EE568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游ゴシック" w:eastAsia="游ゴシック" w:hAnsi="Times New Roman" w:cs="游ゴシック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181247A" w14:textId="77777777" w:rsidR="00AD5C2B" w:rsidRPr="00EE568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游ゴシック" w:eastAsia="游ゴシック" w:hAnsi="Times New Roman" w:cs="游ゴシック"/>
                <w:color w:val="000000"/>
                <w:sz w:val="16"/>
                <w:szCs w:val="16"/>
              </w:rPr>
            </w:pPr>
          </w:p>
        </w:tc>
      </w:tr>
      <w:tr w:rsidR="00AD5C2B" w:rsidRPr="00AD5C2B" w14:paraId="76611A82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119C2BCB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 xml:space="preserve">a. STAI-I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2F48B8D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3E76BB1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01B348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1EB9EC1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A3F7AA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95% Confidence interval</w:t>
            </w:r>
          </w:p>
        </w:tc>
      </w:tr>
      <w:tr w:rsidR="00AD5C2B" w:rsidRPr="00AD5C2B" w14:paraId="7C616486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642E0B2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游ゴシック" w:eastAsia="游ゴシック" w:hAnsi="Times New Roman" w:cs="游ゴシック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B2BCB1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FDBCB3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3CF62B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BCB2F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2AF51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58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0A40B6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Upper bound</w:t>
            </w:r>
          </w:p>
        </w:tc>
      </w:tr>
      <w:tr w:rsidR="00AD5C2B" w:rsidRPr="00AD5C2B" w14:paraId="20A35755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3F5A63CA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游ゴシック" w:eastAsia="游ゴシック" w:hAnsi="Times New Roman" w:cs="游ゴシック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09B300A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proofErr w:type="spellStart"/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sdnn</w:t>
            </w:r>
            <w:proofErr w:type="spellEnd"/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32C7FA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−0.0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D28F41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3729F851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02817F6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−0.2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D2C1EB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11</w:t>
            </w:r>
          </w:p>
        </w:tc>
      </w:tr>
      <w:tr w:rsidR="00AD5C2B" w:rsidRPr="00AD5C2B" w14:paraId="63EBC0DF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355A0D4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游ゴシック" w:eastAsia="游ゴシック" w:hAnsi="Times New Roman" w:cs="游ゴシック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5ABD305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Sex (M=1, F=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6F5677B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F8FB1A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369F1096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F4C17D2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−3.3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53A982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4.99</w:t>
            </w:r>
          </w:p>
        </w:tc>
      </w:tr>
      <w:tr w:rsidR="00AD5C2B" w:rsidRPr="00AD5C2B" w14:paraId="4278EA43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6653078C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游ゴシック" w:eastAsia="游ゴシック" w:hAnsi="Times New Roman" w:cs="游ゴシック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1A556C3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5A25321A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−0.2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FFFEB2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77ED43F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454F37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−0.5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A0CA73F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04</w:t>
            </w:r>
          </w:p>
        </w:tc>
      </w:tr>
      <w:tr w:rsidR="00AD5C2B" w:rsidRPr="00AD5C2B" w14:paraId="2F96E756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33BFE60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游ゴシック" w:eastAsia="游ゴシック" w:hAnsi="Times New Roman" w:cs="游ゴシック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63E884A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CP equiv.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A35693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−0.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E120A1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351A0D8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3854FC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−0.0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C52626D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00</w:t>
            </w:r>
          </w:p>
        </w:tc>
      </w:tr>
      <w:tr w:rsidR="00AD5C2B" w:rsidRPr="00AD5C2B" w14:paraId="3CAF770B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4B358BE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游ゴシック" w:eastAsia="游ゴシック" w:hAnsi="Times New Roman" w:cs="游ゴシック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60452FED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IMI equiv.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594C7F7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6C31FC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66A6A81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28BB7A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−0.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510483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07</w:t>
            </w:r>
          </w:p>
        </w:tc>
      </w:tr>
      <w:tr w:rsidR="00AD5C2B" w:rsidRPr="00AD5C2B" w14:paraId="378EA87F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3276ADA6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游ゴシック" w:eastAsia="游ゴシック" w:hAnsi="Times New Roman" w:cs="游ゴシック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0DF08C2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DZ equiv.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03E702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660EE1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5F9AE07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3A21596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−0.0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C230BF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0.88</w:t>
            </w:r>
          </w:p>
        </w:tc>
      </w:tr>
      <w:tr w:rsidR="00AD5C2B" w:rsidRPr="00AD5C2B" w14:paraId="3C6C764D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76E2D89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游ゴシック" w:eastAsia="游ゴシック" w:hAnsi="Times New Roman" w:cs="游ゴシック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779C0B7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游ゴシック" w:eastAsia="游ゴシック" w:hAnsi="Times New Roman" w:cs="游ゴシック"/>
                <w:color w:val="000000"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871DDA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游ゴシック" w:eastAsia="游ゴシック" w:hAnsi="Times New Roman" w:cs="游ゴシック"/>
                <w:color w:val="000000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3522E43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游ゴシック" w:eastAsia="游ゴシック" w:hAnsi="Times New Roman" w:cs="游ゴシック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02C56FD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游ゴシック" w:eastAsia="游ゴシック" w:hAnsi="Times New Roman" w:cs="游ゴシック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B60917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游ゴシック" w:eastAsia="游ゴシック" w:hAnsi="Times New Roman" w:cs="游ゴシック"/>
                <w:color w:val="000000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2B8F3C3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游ゴシック" w:eastAsia="游ゴシック" w:hAnsi="Times New Roman" w:cs="游ゴシック"/>
                <w:color w:val="000000"/>
                <w:sz w:val="18"/>
                <w:szCs w:val="18"/>
              </w:rPr>
            </w:pPr>
          </w:p>
        </w:tc>
      </w:tr>
      <w:tr w:rsidR="00AD5C2B" w:rsidRPr="00AD5C2B" w14:paraId="6FF90375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2803488F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b. STAI-</w:t>
            </w:r>
            <w:r w:rsidRPr="00AD5C2B">
              <w:rPr>
                <w:rFonts w:ascii="Meiryo UI" w:eastAsia="Meiryo UI" w:hAnsi="Times New Roman" w:cs="Meiryo UI"/>
                <w:color w:val="000000"/>
                <w:sz w:val="18"/>
                <w:szCs w:val="18"/>
              </w:rPr>
              <w:t>Ⅱ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21034E9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6EB035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0EC36E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110370B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i/>
                <w:iCs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08282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95% Confidence interval</w:t>
            </w:r>
          </w:p>
        </w:tc>
      </w:tr>
      <w:tr w:rsidR="00AD5C2B" w:rsidRPr="00AD5C2B" w14:paraId="46A9A1E9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3F068E8C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97723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0499C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8BD7A2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DC3D1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21648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58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19F3C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Upper bound</w:t>
            </w:r>
          </w:p>
        </w:tc>
      </w:tr>
      <w:tr w:rsidR="00AD5C2B" w:rsidRPr="00AD5C2B" w14:paraId="465D8F4D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74B53D36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67FA2B1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proofErr w:type="spellStart"/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sdnn</w:t>
            </w:r>
            <w:proofErr w:type="spellEnd"/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353EF8B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−</w:t>
            </w: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6196756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579E1ECB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810265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2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E9BB43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01</w:t>
            </w:r>
          </w:p>
        </w:tc>
      </w:tr>
      <w:tr w:rsidR="00AD5C2B" w:rsidRPr="00AD5C2B" w14:paraId="393CF106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E4F575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14D65A5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Sex (M=1, F=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7E542B6B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−</w:t>
            </w: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E129F1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2B6DC22B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CBEC7DC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6.3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E060D6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24</w:t>
            </w:r>
          </w:p>
        </w:tc>
      </w:tr>
      <w:tr w:rsidR="00AD5C2B" w:rsidRPr="00AD5C2B" w14:paraId="1332AD57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71F74D6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3760E9D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BF7C85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−</w:t>
            </w: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BCD1596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55C1D18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78F8D5F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4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92F35E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5</w:t>
            </w:r>
          </w:p>
        </w:tc>
      </w:tr>
      <w:tr w:rsidR="00AD5C2B" w:rsidRPr="00AD5C2B" w14:paraId="37C7F1FB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1A30A9B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57EB936B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CP equiv.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38343B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8e-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DC9A722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5e-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1C1DB386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A7CCBEF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0A868C3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1</w:t>
            </w:r>
          </w:p>
        </w:tc>
      </w:tr>
      <w:tr w:rsidR="00AD5C2B" w:rsidRPr="00AD5C2B" w14:paraId="5B2FE762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C9B0EAA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338E597D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IMI equiv.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770BE00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D9F7C83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0A787826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AA5F30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0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B68B68B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5</w:t>
            </w:r>
          </w:p>
        </w:tc>
      </w:tr>
      <w:tr w:rsidR="00AD5C2B" w:rsidRPr="00AD5C2B" w14:paraId="58AF4D6A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7CC823A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5BACCCED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DZ equiv.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F3E827B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C206F1D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3353A1D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A74D47B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2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F083392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45</w:t>
            </w:r>
          </w:p>
        </w:tc>
      </w:tr>
      <w:tr w:rsidR="00AD5C2B" w:rsidRPr="00AD5C2B" w14:paraId="61F447CB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839D27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3D4D16B2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516C8C3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C4C2D3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216F6DE6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AD7DF01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6930A0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</w:tr>
      <w:tr w:rsidR="00AD5C2B" w:rsidRPr="00AD5C2B" w14:paraId="03EE2F1A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737318C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c. STAI-</w:t>
            </w:r>
            <w:r w:rsidRPr="00AD5C2B">
              <w:rPr>
                <w:rFonts w:ascii="Meiryo UI" w:eastAsia="Meiryo UI" w:hAnsi="Times New Roman" w:cs="Meiryo UI"/>
                <w:color w:val="000000"/>
                <w:sz w:val="18"/>
                <w:szCs w:val="18"/>
              </w:rPr>
              <w:t>Ⅱ</w:t>
            </w: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21896E12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05066C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784C481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5B73504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i/>
                <w:iCs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DB44E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95% Confidence interval</w:t>
            </w:r>
          </w:p>
        </w:tc>
      </w:tr>
      <w:tr w:rsidR="00AD5C2B" w:rsidRPr="00AD5C2B" w14:paraId="4C3FC814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6391B74F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323ABF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04A48D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29960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6D7E76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99284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58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AAA9C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Upper bound</w:t>
            </w:r>
          </w:p>
        </w:tc>
      </w:tr>
      <w:tr w:rsidR="00AD5C2B" w:rsidRPr="00AD5C2B" w14:paraId="406DDD4B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45EB751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74F8CF2B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proofErr w:type="spellStart"/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cvrr</w:t>
            </w:r>
            <w:proofErr w:type="spellEnd"/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830AB92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1.0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E32B8C2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0AE6D793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4E8E7DC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2.3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613CB6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19</w:t>
            </w:r>
          </w:p>
        </w:tc>
      </w:tr>
      <w:tr w:rsidR="00AD5C2B" w:rsidRPr="00AD5C2B" w14:paraId="47E31F99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1CF61A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1BE25AF3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Sex (M=1, F=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55C7EBDA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2.9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1AFE04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033C456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A3F8E6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6.3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3470DA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40</w:t>
            </w:r>
          </w:p>
        </w:tc>
      </w:tr>
      <w:tr w:rsidR="00AD5C2B" w:rsidRPr="00AD5C2B" w14:paraId="044A0BEF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6F40144F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085811D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5B1116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2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4F4EA3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22CA255C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0080B0C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4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F9C8FEC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5</w:t>
            </w:r>
          </w:p>
        </w:tc>
      </w:tr>
      <w:tr w:rsidR="00AD5C2B" w:rsidRPr="00AD5C2B" w14:paraId="624B6FA2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27B86FF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69AC5402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CP equiv.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31FC58B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3e-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4EA1FCA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5e-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64D26E5C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7E0A16D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F9DC2E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1</w:t>
            </w:r>
          </w:p>
        </w:tc>
      </w:tr>
      <w:tr w:rsidR="00AD5C2B" w:rsidRPr="00AD5C2B" w14:paraId="25307EFE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30697F6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2F006061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IMI equiv.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C7E42E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2DA7F33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234EA01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A60870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0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4289D8B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5</w:t>
            </w:r>
          </w:p>
        </w:tc>
      </w:tr>
      <w:tr w:rsidR="00AD5C2B" w:rsidRPr="00AD5C2B" w14:paraId="0261998C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084912B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08C1EF9F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DZ equiv.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31267CD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424F06D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58284DFA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D445B7F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2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276CB4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49</w:t>
            </w:r>
          </w:p>
        </w:tc>
      </w:tr>
      <w:tr w:rsidR="00AD5C2B" w:rsidRPr="00AD5C2B" w14:paraId="7F47E7E3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754C442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09DFAA7F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49C8D32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4E1A6C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3FC91F6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1C681D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77003A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</w:tr>
      <w:tr w:rsidR="00AD5C2B" w:rsidRPr="00AD5C2B" w14:paraId="5598E435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497FCB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55C66E5D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884D1FB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A786F1C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594B78B6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F62BB6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9BC3DBA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</w:tr>
      <w:tr w:rsidR="00AD5C2B" w:rsidRPr="00AD5C2B" w14:paraId="1C571CEB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6577A4B6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Meiryo UI" w:eastAsia="Meiryo UI" w:hAnsi="Times New Roman" w:cs="Meiryo UI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d. STAI-</w:t>
            </w:r>
            <w:r w:rsidRPr="00AD5C2B">
              <w:rPr>
                <w:rFonts w:ascii="Meiryo UI" w:eastAsia="Meiryo UI" w:hAnsi="Times New Roman" w:cs="Meiryo UI"/>
                <w:color w:val="000000"/>
                <w:sz w:val="18"/>
                <w:szCs w:val="18"/>
              </w:rPr>
              <w:t>Ⅰ</w:t>
            </w:r>
            <w:r w:rsidRPr="00AD5C2B">
              <w:rPr>
                <w:rFonts w:ascii="Meiryo UI" w:eastAsia="Meiryo UI" w:hAnsi="Times New Roman" w:cs="Meiryo U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39F6C3B1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ABE348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DF19646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381EF1F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i/>
                <w:iCs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35785C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95% Confidence interval</w:t>
            </w:r>
          </w:p>
        </w:tc>
      </w:tr>
      <w:tr w:rsidR="00AD5C2B" w:rsidRPr="00AD5C2B" w14:paraId="073B0572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4FD1F63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AA05C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ABD9CA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CEECF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652CEC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79433C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58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15250C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Upper bound</w:t>
            </w:r>
          </w:p>
        </w:tc>
      </w:tr>
      <w:tr w:rsidR="00AD5C2B" w:rsidRPr="00AD5C2B" w14:paraId="73C80F4D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7E4C8FD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5A3762D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Heart rate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9D7478B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2E061E1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2517F26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2BAD7B2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4F19AAF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78</w:t>
            </w:r>
          </w:p>
        </w:tc>
      </w:tr>
      <w:tr w:rsidR="00AD5C2B" w:rsidRPr="00AD5C2B" w14:paraId="1498D6AF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CFFF42F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6247889D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Sex (M=1, F=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D50CB32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F90270A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6836776F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C90BE23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3.5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7DAEBE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4.32</w:t>
            </w:r>
          </w:p>
        </w:tc>
      </w:tr>
      <w:tr w:rsidR="00AD5C2B" w:rsidRPr="00AD5C2B" w14:paraId="6D137600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4670C24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6ED9FB4D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B8AAD3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2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222D9C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1E09DB93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B394AEC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5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FFC4C9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0</w:t>
            </w:r>
          </w:p>
        </w:tc>
      </w:tr>
      <w:tr w:rsidR="00AD5C2B" w:rsidRPr="00AD5C2B" w14:paraId="17D38985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1EA2D7D6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683EEDB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CP equiv.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5131FEBC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606652A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3E63C131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3F752D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0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231B403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0</w:t>
            </w:r>
          </w:p>
        </w:tc>
      </w:tr>
      <w:tr w:rsidR="00AD5C2B" w:rsidRPr="00AD5C2B" w14:paraId="4D53B072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294F702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678E9B4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IMI equiv.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4E6D59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69CFEEA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4FEC108D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E43DE3F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0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CB1D56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6</w:t>
            </w:r>
          </w:p>
        </w:tc>
      </w:tr>
      <w:tr w:rsidR="00AD5C2B" w:rsidRPr="00AD5C2B" w14:paraId="301A72E5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1EA4E6E6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373AC51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DZ equiv.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4A804C1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CCB548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3F77896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7DF08A3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0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25B355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82</w:t>
            </w:r>
          </w:p>
        </w:tc>
      </w:tr>
      <w:tr w:rsidR="00AD5C2B" w:rsidRPr="00AD5C2B" w14:paraId="67216684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1B693D6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545227A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EC7D9E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3FF788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7ABF34B2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4557B3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E64ABD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</w:tr>
      <w:tr w:rsidR="00AD5C2B" w:rsidRPr="00AD5C2B" w14:paraId="6D8EB725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766C91F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e. STAI-</w:t>
            </w:r>
            <w:r w:rsidRPr="00AD5C2B">
              <w:rPr>
                <w:rFonts w:ascii="Meiryo UI" w:eastAsia="Meiryo UI" w:hAnsi="Times New Roman" w:cs="Meiryo UI"/>
                <w:color w:val="000000"/>
                <w:sz w:val="18"/>
                <w:szCs w:val="18"/>
              </w:rPr>
              <w:t>Ⅱ</w:t>
            </w:r>
            <w:r w:rsidRPr="00AD5C2B">
              <w:rPr>
                <w:rFonts w:ascii="Meiryo UI" w:eastAsia="Meiryo UI" w:hAnsi="Times New Roman" w:cs="Meiryo U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0D3E64B6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DAA414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798271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2320DB2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i/>
                <w:iCs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841E6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95% Confidence interval</w:t>
            </w:r>
          </w:p>
        </w:tc>
      </w:tr>
      <w:tr w:rsidR="00AD5C2B" w:rsidRPr="00AD5C2B" w14:paraId="7E4DDF09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1714F7F6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79530A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7362BA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9F46F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728A4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2FE57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58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82E31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Upper bound</w:t>
            </w:r>
          </w:p>
        </w:tc>
      </w:tr>
      <w:tr w:rsidR="00AD5C2B" w:rsidRPr="00AD5C2B" w14:paraId="04E27A7C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C7250C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1891F3E2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Heart rat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245D5C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C281C3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69CF8F1F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AB27EFD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0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CBE8AE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62</w:t>
            </w:r>
          </w:p>
        </w:tc>
      </w:tr>
      <w:tr w:rsidR="00AD5C2B" w:rsidRPr="00AD5C2B" w14:paraId="6678D576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7F81A8FB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2C3C9F6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Sex* (M=1, F=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CBBA30F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3.4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56B473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6F982833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B4B2C3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6.8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DEBB483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03</w:t>
            </w:r>
          </w:p>
        </w:tc>
      </w:tr>
      <w:tr w:rsidR="00AD5C2B" w:rsidRPr="00AD5C2B" w14:paraId="21D51F63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44A201D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162D2CC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Age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5E1BDDC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2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E18156C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2CFAD34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D88658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5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4AB7C86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03</w:t>
            </w:r>
          </w:p>
        </w:tc>
      </w:tr>
      <w:tr w:rsidR="00AD5C2B" w:rsidRPr="00AD5C2B" w14:paraId="716F7ECD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821D25D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148FF282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CP equiv.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71572BF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2e-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83E41D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5e-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4770242D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64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428BB1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99E856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1</w:t>
            </w:r>
          </w:p>
        </w:tc>
      </w:tr>
      <w:tr w:rsidR="00AD5C2B" w:rsidRPr="00AD5C2B" w14:paraId="5D426AE6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D6070E3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57D79C6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IMI equiv.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5977FB3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00AA19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52E4D93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06F07C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0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E891DA1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5</w:t>
            </w:r>
          </w:p>
        </w:tc>
      </w:tr>
      <w:tr w:rsidR="00AD5C2B" w:rsidRPr="00AD5C2B" w14:paraId="01987A09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80BE95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5C03D57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DZ equiv.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A214A2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A260FFD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7140064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03D691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2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EF5AA71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49</w:t>
            </w:r>
          </w:p>
        </w:tc>
      </w:tr>
      <w:tr w:rsidR="00AD5C2B" w:rsidRPr="00AD5C2B" w14:paraId="64E961DC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18E5B9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5D5CDC7D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E839FE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A99F10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6EC0756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864E4C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1A9A9F2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</w:tr>
      <w:tr w:rsidR="00AD5C2B" w:rsidRPr="00AD5C2B" w14:paraId="072DE9C2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685C108F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f. PANAS PA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2EF428E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7D0D491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177AB8C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76FCF0C6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i/>
                <w:iCs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ADD0B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95% Confidence interval</w:t>
            </w:r>
          </w:p>
        </w:tc>
      </w:tr>
      <w:tr w:rsidR="00AD5C2B" w:rsidRPr="00AD5C2B" w14:paraId="0C887ED1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76D7E1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89E356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E32492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FED612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67530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E7CE0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58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D8217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Upper bound</w:t>
            </w:r>
          </w:p>
        </w:tc>
      </w:tr>
      <w:tr w:rsidR="00AD5C2B" w:rsidRPr="00AD5C2B" w14:paraId="5CF18A86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6B75CE52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21791B0C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Heart rate*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E0F6D8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3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0EAC463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797D0811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CAB68FD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5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6E792A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12</w:t>
            </w:r>
          </w:p>
        </w:tc>
      </w:tr>
      <w:tr w:rsidR="00AD5C2B" w:rsidRPr="00AD5C2B" w14:paraId="4AAB770E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395C1491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1C8DC902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Sex (M=1, F=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6650C66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D99612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3030BC3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8B1092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8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AB91D73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4.06</w:t>
            </w:r>
          </w:p>
        </w:tc>
      </w:tr>
      <w:tr w:rsidR="00AD5C2B" w:rsidRPr="00AD5C2B" w14:paraId="3922E08A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2F03295B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275656A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64759A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A462CDC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2133D6A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CBF941F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0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CA24AF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28</w:t>
            </w:r>
          </w:p>
        </w:tc>
      </w:tr>
      <w:tr w:rsidR="00AD5C2B" w:rsidRPr="00AD5C2B" w14:paraId="146662BA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A0CDCD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2A7FC066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CP equiv.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204E2AC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0789D41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3e-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7E35860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662B87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44BA0D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1</w:t>
            </w:r>
          </w:p>
        </w:tc>
      </w:tr>
      <w:tr w:rsidR="00AD5C2B" w:rsidRPr="00AD5C2B" w14:paraId="31F215DA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36E62E8C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37947472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IMI equiv.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55440D1C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EB7C0E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5A6FBCE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BADB33F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0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1C23182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3</w:t>
            </w:r>
          </w:p>
        </w:tc>
      </w:tr>
      <w:tr w:rsidR="00AD5C2B" w:rsidRPr="00AD5C2B" w14:paraId="7619A1F5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2F3D2CE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58F16D0B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DZ equiv.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0F11CE2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CEDD46D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4AFB60F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8C4D2C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1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1D7FD3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41</w:t>
            </w:r>
          </w:p>
        </w:tc>
      </w:tr>
      <w:tr w:rsidR="00AD5C2B" w:rsidRPr="00AD5C2B" w14:paraId="60B00C97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0672DB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2150922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B04AF0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DBA66F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230E0FD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D83793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7CDE3FB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</w:tr>
      <w:tr w:rsidR="00AD5C2B" w:rsidRPr="00AD5C2B" w14:paraId="2CCE2687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CDFF916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 xml:space="preserve">g. EQ-5D, VAS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1763A0FA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4236472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CD14A26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44165A63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i/>
                <w:iCs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665DA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95% Confidence interval</w:t>
            </w:r>
          </w:p>
        </w:tc>
      </w:tr>
      <w:tr w:rsidR="00AD5C2B" w:rsidRPr="00AD5C2B" w14:paraId="456877A3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7BA8C3B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68FF93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2177F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03A56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ED517D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5BDFA2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58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9F1EAB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Upper bound</w:t>
            </w:r>
          </w:p>
        </w:tc>
      </w:tr>
      <w:tr w:rsidR="00AD5C2B" w:rsidRPr="00AD5C2B" w14:paraId="29E8032D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3C2893F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6918185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Heart rate*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5C6AB55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9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4BCC95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5984E18D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9CDBAFC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1.6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48B2A71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29</w:t>
            </w:r>
          </w:p>
        </w:tc>
      </w:tr>
      <w:tr w:rsidR="00AD5C2B" w:rsidRPr="00AD5C2B" w14:paraId="2A0D88A4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44CE8BD2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42D6D32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Sex (M=1, F=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66F4D2B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6F047D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3B008EB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F70089B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5.1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806DB0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9.20</w:t>
            </w:r>
          </w:p>
        </w:tc>
      </w:tr>
      <w:tr w:rsidR="00AD5C2B" w:rsidRPr="00AD5C2B" w14:paraId="6481D077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643FC10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7CDD5EB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53879AA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443C79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074DA39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888706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4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54CF5E3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58</w:t>
            </w:r>
          </w:p>
        </w:tc>
      </w:tr>
      <w:tr w:rsidR="00AD5C2B" w:rsidRPr="00AD5C2B" w14:paraId="04F44774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63275E9D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786590C3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CP equiv.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B6F7FF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F8D6C7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5F86F88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7FA4BE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0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83FDC5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1</w:t>
            </w:r>
          </w:p>
        </w:tc>
      </w:tr>
      <w:tr w:rsidR="00AD5C2B" w:rsidRPr="00AD5C2B" w14:paraId="4D0A300F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2A65E4D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2207D7D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IMI equiv.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1EFB8CF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0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4919A0C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60CF5E5A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E63920B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1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CE6605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2</w:t>
            </w:r>
          </w:p>
        </w:tc>
      </w:tr>
      <w:tr w:rsidR="00AD5C2B" w:rsidRPr="00AD5C2B" w14:paraId="7A146109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1AE29C7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02998C7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DZ equiv.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57ADDDFC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2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429EDF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179A9F9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1E8C6DC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1.0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A21B472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50</w:t>
            </w:r>
          </w:p>
        </w:tc>
      </w:tr>
      <w:tr w:rsidR="00AD5C2B" w:rsidRPr="00AD5C2B" w14:paraId="3CFAD32A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7ADB9E9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565EE3BC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153930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E3BD39F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68326C6D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176807D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A2C350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</w:tr>
      <w:tr w:rsidR="00AD5C2B" w:rsidRPr="00AD5C2B" w14:paraId="347F4066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7D83BDA2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h. EQ-5D, utility score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420EE5B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508F6CA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94928D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76B009C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i/>
                <w:iCs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74236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95% Confidence interval</w:t>
            </w:r>
          </w:p>
        </w:tc>
      </w:tr>
      <w:tr w:rsidR="00AD5C2B" w:rsidRPr="00AD5C2B" w14:paraId="25B400E0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10D646F3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6C8D1B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6DFA7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2E3672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EB620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1C32E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58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D9C70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Upper bound</w:t>
            </w:r>
          </w:p>
        </w:tc>
      </w:tr>
      <w:tr w:rsidR="00AD5C2B" w:rsidRPr="00AD5C2B" w14:paraId="4CFE588D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5925BDC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5ADAA92A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Heart rate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1988A7A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405121C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719480F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924071A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0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631510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0</w:t>
            </w:r>
          </w:p>
        </w:tc>
      </w:tr>
      <w:tr w:rsidR="00AD5C2B" w:rsidRPr="00AD5C2B" w14:paraId="5C7994EC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497FF5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662BE946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Sex (M=1, F=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DA10A81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0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61CDC2A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7C372746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6AEA977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1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4C1DE4A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4</w:t>
            </w:r>
          </w:p>
        </w:tc>
      </w:tr>
      <w:tr w:rsidR="00AD5C2B" w:rsidRPr="00AD5C2B" w14:paraId="0ED6EF69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3F530BFC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6FFF8BC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9A1305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5e-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7C899E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3e-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65C4148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E540CC2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游ゴシック" w:hAnsi="Times New Roman"/>
                <w:color w:val="000000"/>
                <w:sz w:val="18"/>
                <w:szCs w:val="18"/>
              </w:rPr>
              <w:t>−</w:t>
            </w: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5e-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97A2B2B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1</w:t>
            </w:r>
          </w:p>
        </w:tc>
      </w:tr>
      <w:tr w:rsidR="00AD5C2B" w:rsidRPr="00AD5C2B" w14:paraId="2E03E72A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66AB3A00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51DD0E4E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CP equiv.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87AAD4A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2e-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556B964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1e-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6B12EC12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FF757F6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5e-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EF6681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2e-5</w:t>
            </w:r>
          </w:p>
        </w:tc>
      </w:tr>
      <w:tr w:rsidR="00AD5C2B" w:rsidRPr="00AD5C2B" w14:paraId="30F02B60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66C8018F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21F0B9D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IMI equiv.*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B1666B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1e-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56F4CC1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4e-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69E04C85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CE4844C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2e-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5B44CB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4e-4</w:t>
            </w:r>
          </w:p>
        </w:tc>
      </w:tr>
      <w:tr w:rsidR="00AD5C2B" w:rsidRPr="00AD5C2B" w14:paraId="7074E8C4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8BCD75F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4F9F14A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DZ equiv.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4E82CE7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4e-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A0F5269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4e-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38D984B3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BC498ED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−0.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02B8408" w14:textId="77777777" w:rsidR="00AD5C2B" w:rsidRPr="00AD5C2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8"/>
                <w:szCs w:val="18"/>
              </w:rPr>
            </w:pPr>
            <w:r w:rsidRPr="00AD5C2B">
              <w:rPr>
                <w:rFonts w:ascii="Times New Roman" w:eastAsia="Meiryo UI" w:hAnsi="Times New Roman"/>
                <w:color w:val="000000"/>
                <w:sz w:val="18"/>
                <w:szCs w:val="18"/>
              </w:rPr>
              <w:t>4e-3</w:t>
            </w:r>
          </w:p>
        </w:tc>
      </w:tr>
      <w:tr w:rsidR="00AD5C2B" w:rsidRPr="00EE568B" w14:paraId="2F8407F1" w14:textId="77777777" w:rsidTr="00AD5C2B">
        <w:trPr>
          <w:trHeight w:val="370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0129A71" w14:textId="77777777" w:rsidR="00AD5C2B" w:rsidRPr="00EE568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74BBC8F9" w14:textId="77777777" w:rsidR="00AD5C2B" w:rsidRPr="00EE568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6319F62F" w14:textId="77777777" w:rsidR="00AD5C2B" w:rsidRPr="00EE568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606617B" w14:textId="77777777" w:rsidR="00AD5C2B" w:rsidRPr="00EE568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14:paraId="6DD6A7EA" w14:textId="77777777" w:rsidR="00AD5C2B" w:rsidRPr="00EE568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EF49C24" w14:textId="77777777" w:rsidR="00AD5C2B" w:rsidRPr="00EE568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916ECB7" w14:textId="77777777" w:rsidR="00AD5C2B" w:rsidRPr="00EE568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iryo UI" w:hAnsi="Times New Roman"/>
                <w:color w:val="000000"/>
                <w:sz w:val="16"/>
                <w:szCs w:val="16"/>
              </w:rPr>
            </w:pPr>
          </w:p>
        </w:tc>
      </w:tr>
      <w:tr w:rsidR="00AD5C2B" w:rsidRPr="00EE568B" w14:paraId="1C684A52" w14:textId="77777777" w:rsidTr="00AD5C2B">
        <w:trPr>
          <w:trHeight w:val="566"/>
        </w:trPr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77316BC2" w14:textId="77777777" w:rsidR="00AD5C2B" w:rsidRPr="00EE568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游ゴシック" w:eastAsia="游ゴシック" w:hAnsi="Times New Roman" w:cs="游ゴシック"/>
                <w:color w:val="000000"/>
                <w:sz w:val="16"/>
                <w:szCs w:val="16"/>
              </w:rPr>
            </w:pPr>
          </w:p>
        </w:tc>
        <w:tc>
          <w:tcPr>
            <w:tcW w:w="3413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DFFEF0F" w14:textId="77777777" w:rsidR="00AD5C2B" w:rsidRPr="00EE568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E82D669" w14:textId="77777777" w:rsidR="00AD5C2B" w:rsidRPr="00EE568B" w:rsidRDefault="00AD5C2B" w:rsidP="009246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游ゴシック" w:hAnsi="Times New Roman"/>
                <w:color w:val="000000"/>
                <w:sz w:val="16"/>
                <w:szCs w:val="16"/>
              </w:rPr>
            </w:pPr>
          </w:p>
        </w:tc>
      </w:tr>
    </w:tbl>
    <w:p w14:paraId="4CC77EA2" w14:textId="77777777" w:rsidR="00AD5C2B" w:rsidRPr="00AD5C2B" w:rsidRDefault="00AD5C2B" w:rsidP="00AD5C2B">
      <w:pPr>
        <w:spacing w:after="0" w:line="240" w:lineRule="auto"/>
        <w:rPr>
          <w:rFonts w:ascii="Times New Roman" w:eastAsia="游ゴシック" w:hAnsi="Times New Roman"/>
          <w:color w:val="000000"/>
          <w:sz w:val="18"/>
          <w:szCs w:val="18"/>
        </w:rPr>
      </w:pPr>
      <w:r w:rsidRPr="00AD5C2B">
        <w:rPr>
          <w:rFonts w:ascii="Times New Roman" w:eastAsia="游ゴシック" w:hAnsi="Times New Roman"/>
          <w:color w:val="000000"/>
          <w:sz w:val="18"/>
          <w:szCs w:val="18"/>
        </w:rPr>
        <w:t xml:space="preserve">HR, heart rate; </w:t>
      </w:r>
      <w:proofErr w:type="spellStart"/>
      <w:r w:rsidRPr="00AD5C2B">
        <w:rPr>
          <w:rFonts w:ascii="Times New Roman" w:eastAsia="游ゴシック" w:hAnsi="Times New Roman"/>
          <w:color w:val="000000"/>
          <w:sz w:val="18"/>
          <w:szCs w:val="18"/>
        </w:rPr>
        <w:t>sdnn</w:t>
      </w:r>
      <w:proofErr w:type="spellEnd"/>
      <w:r w:rsidRPr="00AD5C2B">
        <w:rPr>
          <w:rFonts w:ascii="Times New Roman" w:eastAsia="游ゴシック" w:hAnsi="Times New Roman"/>
          <w:color w:val="000000"/>
          <w:sz w:val="18"/>
          <w:szCs w:val="18"/>
        </w:rPr>
        <w:t xml:space="preserve">, standard deviation of the normal-to-normal interval; </w:t>
      </w:r>
      <w:proofErr w:type="spellStart"/>
      <w:r w:rsidRPr="00AD5C2B">
        <w:rPr>
          <w:rFonts w:ascii="Times New Roman" w:eastAsia="游ゴシック" w:hAnsi="Times New Roman"/>
          <w:color w:val="000000"/>
          <w:sz w:val="18"/>
          <w:szCs w:val="18"/>
        </w:rPr>
        <w:t>cvrr</w:t>
      </w:r>
      <w:proofErr w:type="spellEnd"/>
      <w:r w:rsidRPr="00AD5C2B">
        <w:rPr>
          <w:rFonts w:ascii="Times New Roman" w:eastAsia="游ゴシック" w:hAnsi="Times New Roman"/>
          <w:color w:val="000000"/>
          <w:sz w:val="18"/>
          <w:szCs w:val="18"/>
        </w:rPr>
        <w:t>, coefficient of variation of R-R interval; STAI, State-Trait Anxiety Inventory; PANAS, the Positive and Negative Affect Schedule; PA, positive affect; NA, negative affect; EQ-5D-5L, EuroQol 5 dimensions 5-level; VAS, visual analog scale; CP equiv., chlorpromazine-equivalent; IMI equiv., imipramine-equivalent; DZ equiv., diazepam-equivalent.</w:t>
      </w:r>
    </w:p>
    <w:p w14:paraId="1C51E74B" w14:textId="77777777" w:rsidR="00AD5C2B" w:rsidRPr="00AD5C2B" w:rsidRDefault="00AD5C2B" w:rsidP="00AD5C2B">
      <w:pPr>
        <w:spacing w:after="0" w:line="240" w:lineRule="auto"/>
        <w:rPr>
          <w:rFonts w:ascii="Times New Roman" w:hAnsi="Times New Roman"/>
          <w:b/>
          <w:sz w:val="18"/>
          <w:szCs w:val="18"/>
        </w:rPr>
      </w:pPr>
      <w:r w:rsidRPr="00AD5C2B">
        <w:rPr>
          <w:rFonts w:ascii="Times New Roman" w:eastAsia="游ゴシック" w:hAnsi="Times New Roman"/>
          <w:color w:val="000000"/>
          <w:sz w:val="18"/>
          <w:szCs w:val="18"/>
        </w:rPr>
        <w:t>*</w:t>
      </w:r>
      <w:r w:rsidRPr="00AD5C2B">
        <w:rPr>
          <w:rFonts w:ascii="Times New Roman" w:eastAsia="游ゴシック" w:hAnsi="Times New Roman"/>
          <w:i/>
          <w:iCs/>
          <w:color w:val="000000"/>
          <w:sz w:val="18"/>
          <w:szCs w:val="18"/>
        </w:rPr>
        <w:t>P</w:t>
      </w:r>
      <w:r w:rsidRPr="00AD5C2B">
        <w:rPr>
          <w:rFonts w:ascii="Times New Roman" w:eastAsia="游ゴシック" w:hAnsi="Times New Roman"/>
          <w:color w:val="000000"/>
          <w:sz w:val="18"/>
          <w:szCs w:val="18"/>
        </w:rPr>
        <w:t>&lt;0.05; **</w:t>
      </w:r>
      <w:r w:rsidRPr="00AD5C2B">
        <w:rPr>
          <w:rFonts w:ascii="Times New Roman" w:eastAsia="游ゴシック" w:hAnsi="Times New Roman"/>
          <w:i/>
          <w:iCs/>
          <w:color w:val="000000"/>
          <w:sz w:val="18"/>
          <w:szCs w:val="18"/>
        </w:rPr>
        <w:t>P</w:t>
      </w:r>
      <w:r w:rsidRPr="00AD5C2B">
        <w:rPr>
          <w:rFonts w:ascii="Times New Roman" w:eastAsia="游ゴシック" w:hAnsi="Times New Roman"/>
          <w:color w:val="000000"/>
          <w:sz w:val="18"/>
          <w:szCs w:val="18"/>
        </w:rPr>
        <w:t>&lt;0.01.</w:t>
      </w:r>
    </w:p>
    <w:p w14:paraId="2FE499B2" w14:textId="77777777" w:rsidR="0050040E" w:rsidRPr="00AD5C2B" w:rsidRDefault="0050040E" w:rsidP="00AD5C2B">
      <w:pPr>
        <w:spacing w:line="240" w:lineRule="auto"/>
        <w:rPr>
          <w:sz w:val="18"/>
          <w:szCs w:val="18"/>
        </w:rPr>
      </w:pPr>
    </w:p>
    <w:sectPr w:rsidR="0050040E" w:rsidRPr="00AD5C2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84374" w14:textId="77777777" w:rsidR="00351272" w:rsidRDefault="00351272" w:rsidP="00EA3D09">
      <w:pPr>
        <w:spacing w:after="0" w:line="240" w:lineRule="auto"/>
      </w:pPr>
      <w:r>
        <w:separator/>
      </w:r>
    </w:p>
  </w:endnote>
  <w:endnote w:type="continuationSeparator" w:id="0">
    <w:p w14:paraId="2497ACC2" w14:textId="77777777" w:rsidR="00351272" w:rsidRDefault="00351272" w:rsidP="00EA3D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2DBA3E" w14:textId="77777777" w:rsidR="00351272" w:rsidRDefault="00351272" w:rsidP="00EA3D09">
      <w:pPr>
        <w:spacing w:after="0" w:line="240" w:lineRule="auto"/>
      </w:pPr>
      <w:r>
        <w:separator/>
      </w:r>
    </w:p>
  </w:footnote>
  <w:footnote w:type="continuationSeparator" w:id="0">
    <w:p w14:paraId="03292C3F" w14:textId="77777777" w:rsidR="00351272" w:rsidRDefault="00351272" w:rsidP="00EA3D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C2B"/>
    <w:rsid w:val="00340C80"/>
    <w:rsid w:val="00351272"/>
    <w:rsid w:val="0050040E"/>
    <w:rsid w:val="00525024"/>
    <w:rsid w:val="00AD369D"/>
    <w:rsid w:val="00AD5C2B"/>
    <w:rsid w:val="00EA3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EB56E6"/>
  <w15:chartTrackingRefBased/>
  <w15:docId w15:val="{8CF9E0D2-D318-4C0E-AE58-A76689D41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5C2B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3D0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A3D09"/>
    <w:rPr>
      <w:rFonts w:ascii="Calibri" w:eastAsia="Calibri" w:hAnsi="Calibri" w:cs="Times New Roman"/>
      <w:kern w:val="0"/>
      <w:sz w:val="22"/>
      <w:lang w:eastAsia="en-US"/>
    </w:rPr>
  </w:style>
  <w:style w:type="paragraph" w:styleId="a5">
    <w:name w:val="footer"/>
    <w:basedOn w:val="a"/>
    <w:link w:val="a6"/>
    <w:uiPriority w:val="99"/>
    <w:unhideWhenUsed/>
    <w:rsid w:val="00EA3D0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A3D09"/>
    <w:rPr>
      <w:rFonts w:ascii="Calibri" w:eastAsia="Calibri" w:hAnsi="Calibri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0</Words>
  <Characters>2954</Characters>
  <Application>Microsoft Office Word</Application>
  <DocSecurity>0</DocSecurity>
  <Lines>79</Lines>
  <Paragraphs>35</Paragraphs>
  <ScaleCrop>false</ScaleCrop>
  <Company/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込　和幸</dc:creator>
  <cp:keywords/>
  <dc:description/>
  <cp:lastModifiedBy>中込　和幸</cp:lastModifiedBy>
  <cp:revision>2</cp:revision>
  <dcterms:created xsi:type="dcterms:W3CDTF">2023-06-07T10:25:00Z</dcterms:created>
  <dcterms:modified xsi:type="dcterms:W3CDTF">2023-06-07T10:25:00Z</dcterms:modified>
</cp:coreProperties>
</file>